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bidi w:val="0"/>
        <w:spacing w:lineRule="auto" w:line="480" w:before="0" w:after="0"/>
        <w:ind w:left="0" w:right="0" w:hanging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Wound scratch assay</w:t>
      </w:r>
      <w:r>
        <w:rPr/>
        <w:t xml:space="preserve"> -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2x105 cells were plated on 30mm tissue culture dishes 16hrs before transfection. 6 hrs after transfection with GFP-MHC-IIB constructs, cells were re-plated on </w:t>
      </w:r>
      <w:r>
        <w:rPr>
          <w:rFonts w:cs="Times New Roman" w:ascii="Symbol" w:hAnsi="Symbol"/>
          <w:b w:val="false"/>
          <w:bCs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-dishes (Integrated BioDiagnostics, Munchen, Germany) and incubated for 36hrs at 37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C in a humidified atmosphere until reaching confluence. After washing twice with 0.5ml starvation medium, cells were serum–starved for 24hrs in 800</w:t>
      </w:r>
      <w:r>
        <w:rPr>
          <w:rFonts w:cs="Times New Roman" w:ascii="Symbol" w:hAnsi="Symbol"/>
          <w:b w:val="false"/>
          <w:bCs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l starvation medium followed by washes with 0.5ml starvation medium. Each </w:t>
      </w:r>
      <w:r>
        <w:rPr>
          <w:rFonts w:cs="Times New Roman" w:ascii="Symbol" w:hAnsi="Symbol"/>
          <w:b w:val="false"/>
          <w:bCs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-dish was scratched 4 times using a sterile 200</w:t>
      </w:r>
      <w:r>
        <w:rPr>
          <w:rFonts w:cs="Times New Roman" w:ascii="Symbol" w:hAnsi="Symbol"/>
          <w:b w:val="false"/>
          <w:bCs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l pipette tip. After two washes with 0.5ml starvation medium, cells were stimulated with 25ng/ml platelet derived growth factor–BB (PDGF-BB) (Sigma). After 24hrs cells were washed once with 0.5ml PBS and fixed for 10min in 0.5ml of 3.7% formaldehyde in PBS. After three washes with PBS, cells were permeabilized for 3min with permeabilization buffer. After three washes with PBS, cells were incubated for 30min with 1.3units/ml Rhodamine-Phalloidin (Molecular Probes). Cells were washed twice with 0.5ml PBS and incubated in 0.8ml PBS at 40C. Cells were visualized using a 40x objective under a TE2000 inverted confocal laser scanning system and series of 0.5</w:t>
      </w:r>
      <w:r>
        <w:rPr>
          <w:rFonts w:cs="Times New Roman" w:ascii="Symbol" w:hAnsi="Symbol"/>
          <w:b w:val="false"/>
          <w:bCs w:val="false"/>
          <w:sz w:val="24"/>
          <w:szCs w:val="24"/>
        </w:rPr>
        <w:t>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m Z-stacks were created over the entire cell height. The 2-D images were created from series of Z-stacks by a maximal intensity projection tool (EZ-C1 software, Nikon).    </w:t>
      </w:r>
    </w:p>
    <w:p>
      <w:pPr>
        <w:pStyle w:val="Normal"/>
        <w:autoSpaceDE w:val="false"/>
        <w:bidi w:val="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left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1T17:54:00Z</dcterms:created>
  <dc:creator>Shosh Ravid</dc:creator>
  <dc:description/>
  <cp:keywords/>
  <dc:language>en-US</dc:language>
  <cp:lastModifiedBy>shoshr</cp:lastModifiedBy>
  <dcterms:modified xsi:type="dcterms:W3CDTF">2008-01-06T08:45:00Z</dcterms:modified>
  <cp:revision>8</cp:revision>
  <dc:subject/>
  <dc:title>Supplementary Materials and Methods</dc:title>
</cp:coreProperties>
</file>